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4FCF1" w14:textId="75AD193D" w:rsidR="00131720" w:rsidRPr="000A58D2" w:rsidRDefault="00131720" w:rsidP="00131720">
      <w:pPr>
        <w:spacing w:line="480" w:lineRule="auto"/>
      </w:pPr>
      <w:r w:rsidRPr="00CE06FE">
        <w:rPr>
          <w:b/>
          <w:bCs/>
        </w:rPr>
        <w:t xml:space="preserve">Fig S2.  </w:t>
      </w:r>
      <w:r w:rsidRPr="00CE06FE">
        <w:t>Alignment of all the sequences used in this paper. Shown relative to S65T GFP</w:t>
      </w:r>
      <w:r w:rsidRPr="00CE06FE">
        <w:rPr>
          <w:b/>
          <w:bCs/>
        </w:rPr>
        <w:t xml:space="preserve">. </w:t>
      </w:r>
      <w:r>
        <w:t>Residues highlighted in yellow and blue make up the central helix. The 3 residues highlighted in blue correspond to the chromophore forming 65TYG67 in 1EMA. The origins of the GFP-like proteins are given in Table S1.</w:t>
      </w:r>
    </w:p>
    <w:p w14:paraId="0AF87442" w14:textId="77777777" w:rsidR="00131720" w:rsidRDefault="00131720" w:rsidP="00131720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4E2A3AC" wp14:editId="55ADBEAC">
            <wp:extent cx="5943600" cy="6757670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5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0BF1F" w14:textId="77777777" w:rsidR="00131720" w:rsidRDefault="00131720" w:rsidP="00131720">
      <w:pPr>
        <w:spacing w:line="48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578A760" wp14:editId="00B9CE05">
            <wp:extent cx="5943600" cy="6733540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3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0FC79" w14:textId="77777777" w:rsidR="00131720" w:rsidRDefault="00131720" w:rsidP="00131720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3B2109DC" w14:textId="32D21038" w:rsidR="00212F60" w:rsidRPr="00131720" w:rsidRDefault="00212F60" w:rsidP="00131720"/>
    <w:sectPr w:rsidR="00212F60" w:rsidRPr="00131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60"/>
    <w:rsid w:val="00131720"/>
    <w:rsid w:val="00212F60"/>
    <w:rsid w:val="0035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67CF"/>
  <w15:chartTrackingRefBased/>
  <w15:docId w15:val="{D1F7C390-4450-4208-93DE-328EA8CEA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F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145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4</cp:lastModifiedBy>
  <cp:revision>3</cp:revision>
  <dcterms:created xsi:type="dcterms:W3CDTF">2022-05-28T07:44:00Z</dcterms:created>
  <dcterms:modified xsi:type="dcterms:W3CDTF">2022-06-08T10:39:00Z</dcterms:modified>
</cp:coreProperties>
</file>